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F4F" w:rsidRPr="00BE09BC" w:rsidRDefault="006C010C">
      <w:pPr>
        <w:rPr>
          <w:rFonts w:ascii="Times New Roman" w:hAnsi="Times New Roman" w:cs="Times New Roman"/>
        </w:rPr>
      </w:pPr>
      <w:proofErr w:type="gramStart"/>
      <w:r w:rsidRPr="00BE09BC">
        <w:rPr>
          <w:rFonts w:ascii="Times New Roman" w:hAnsi="Times New Roman" w:cs="Times New Roman"/>
        </w:rPr>
        <w:t>S1 Table.</w:t>
      </w:r>
      <w:proofErr w:type="gramEnd"/>
      <w:r w:rsidR="008D1220">
        <w:rPr>
          <w:rFonts w:ascii="Times New Roman" w:hAnsi="Times New Roman" w:cs="Times New Roman" w:hint="eastAsia"/>
        </w:rPr>
        <w:t xml:space="preserve"> </w:t>
      </w:r>
      <w:proofErr w:type="gramStart"/>
      <w:r w:rsidR="00B92BAE" w:rsidRPr="00B92BAE">
        <w:rPr>
          <w:rFonts w:ascii="Times New Roman" w:hAnsi="Times New Roman" w:cs="Times New Roman"/>
        </w:rPr>
        <w:t xml:space="preserve">Forest biomass carbon density </w:t>
      </w:r>
      <w:r w:rsidR="00B92BAE">
        <w:rPr>
          <w:rFonts w:ascii="Times New Roman" w:hAnsi="Times New Roman" w:cs="Times New Roman"/>
        </w:rPr>
        <w:t>and soil organic carbon density</w:t>
      </w:r>
      <w:r w:rsidR="00917C2F">
        <w:rPr>
          <w:rFonts w:ascii="Times New Roman" w:hAnsi="Times New Roman" w:cs="Times New Roman" w:hint="eastAsia"/>
        </w:rPr>
        <w:t xml:space="preserve"> in</w:t>
      </w:r>
      <w:r w:rsidR="00B92BAE" w:rsidRPr="00B92BAE">
        <w:rPr>
          <w:rFonts w:ascii="Times New Roman" w:hAnsi="Times New Roman" w:cs="Times New Roman"/>
        </w:rPr>
        <w:t xml:space="preserve"> TWINSPAN</w:t>
      </w:r>
      <w:r w:rsidR="00917C2F">
        <w:rPr>
          <w:rFonts w:ascii="Times New Roman" w:hAnsi="Times New Roman" w:cs="Times New Roman" w:hint="eastAsia"/>
        </w:rPr>
        <w:t>-delimited communit</w:t>
      </w:r>
      <w:r w:rsidR="00EE1E20">
        <w:rPr>
          <w:rFonts w:ascii="Times New Roman" w:hAnsi="Times New Roman" w:cs="Times New Roman" w:hint="eastAsia"/>
        </w:rPr>
        <w:t>ies</w:t>
      </w:r>
      <w:r w:rsidR="00B92BAE" w:rsidRPr="00B92BAE">
        <w:rPr>
          <w:rFonts w:ascii="Times New Roman" w:hAnsi="Times New Roman" w:cs="Times New Roman"/>
        </w:rPr>
        <w:t>.</w:t>
      </w:r>
      <w:proofErr w:type="gramEnd"/>
    </w:p>
    <w:tbl>
      <w:tblPr>
        <w:tblStyle w:val="a8"/>
        <w:tblW w:w="4951" w:type="pct"/>
        <w:tblLayout w:type="fixed"/>
        <w:tblLook w:val="06A0" w:firstRow="1" w:lastRow="0" w:firstColumn="1" w:lastColumn="0" w:noHBand="1" w:noVBand="1"/>
      </w:tblPr>
      <w:tblGrid>
        <w:gridCol w:w="1250"/>
        <w:gridCol w:w="1284"/>
        <w:gridCol w:w="988"/>
        <w:gridCol w:w="1121"/>
        <w:gridCol w:w="1265"/>
        <w:gridCol w:w="1411"/>
        <w:gridCol w:w="1132"/>
        <w:gridCol w:w="1413"/>
      </w:tblGrid>
      <w:tr w:rsidR="00A860B3" w:rsidRPr="00BE09BC" w:rsidTr="00A860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noWrap/>
            <w:hideMark/>
          </w:tcPr>
          <w:p w:rsidR="00024F4F" w:rsidRPr="00024F4F" w:rsidRDefault="00024F4F" w:rsidP="00917C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munity</w:t>
            </w:r>
          </w:p>
        </w:tc>
        <w:tc>
          <w:tcPr>
            <w:tcW w:w="651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ing volume (m</w:t>
            </w: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01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ss (Mg)</w:t>
            </w:r>
          </w:p>
        </w:tc>
        <w:tc>
          <w:tcPr>
            <w:tcW w:w="568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storage (Mg)</w:t>
            </w:r>
          </w:p>
        </w:tc>
        <w:tc>
          <w:tcPr>
            <w:tcW w:w="641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 density (Mg/ha)</w:t>
            </w:r>
          </w:p>
        </w:tc>
        <w:tc>
          <w:tcPr>
            <w:tcW w:w="715" w:type="pct"/>
            <w:noWrap/>
            <w:hideMark/>
          </w:tcPr>
          <w:p w:rsidR="00024F4F" w:rsidRPr="00024F4F" w:rsidRDefault="00D26A52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rganic carbon </w:t>
            </w:r>
            <w:r w:rsidR="00024F4F"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ent (g/kg)</w:t>
            </w:r>
          </w:p>
        </w:tc>
        <w:tc>
          <w:tcPr>
            <w:tcW w:w="574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carbon storage (Mg)</w:t>
            </w:r>
          </w:p>
        </w:tc>
        <w:tc>
          <w:tcPr>
            <w:tcW w:w="716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il carbon density (Mg/ha)</w:t>
            </w:r>
          </w:p>
        </w:tc>
      </w:tr>
      <w:tr w:rsidR="00A860B3" w:rsidRPr="00BE09BC" w:rsidTr="00A860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.0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1" w:type="pct"/>
            <w:noWrap/>
            <w:hideMark/>
          </w:tcPr>
          <w:p w:rsidR="00024F4F" w:rsidRPr="00024F4F" w:rsidRDefault="00024F4F" w:rsidP="00045F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.28</w:t>
            </w:r>
          </w:p>
        </w:tc>
        <w:tc>
          <w:tcPr>
            <w:tcW w:w="568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.64</w:t>
            </w:r>
          </w:p>
        </w:tc>
        <w:tc>
          <w:tcPr>
            <w:tcW w:w="641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0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15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9</w:t>
            </w:r>
          </w:p>
        </w:tc>
        <w:tc>
          <w:tcPr>
            <w:tcW w:w="574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6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A860B3" w:rsidRPr="00BE09BC" w:rsidTr="00A860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0.7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1" w:type="pct"/>
            <w:noWrap/>
            <w:hideMark/>
          </w:tcPr>
          <w:p w:rsidR="00024F4F" w:rsidRPr="00024F4F" w:rsidRDefault="00024F4F" w:rsidP="00045FB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6.8</w:t>
            </w:r>
            <w:r w:rsidR="00045FB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8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.4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1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.40</w:t>
            </w:r>
          </w:p>
        </w:tc>
        <w:tc>
          <w:tcPr>
            <w:tcW w:w="715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574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23</w:t>
            </w:r>
          </w:p>
        </w:tc>
        <w:tc>
          <w:tcPr>
            <w:tcW w:w="716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860B3" w:rsidRPr="00BE09BC" w:rsidTr="00A860B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.5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.7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8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8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41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11</w:t>
            </w:r>
          </w:p>
        </w:tc>
        <w:tc>
          <w:tcPr>
            <w:tcW w:w="715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88</w:t>
            </w:r>
          </w:p>
        </w:tc>
        <w:tc>
          <w:tcPr>
            <w:tcW w:w="574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6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.00</w:t>
            </w:r>
          </w:p>
        </w:tc>
      </w:tr>
      <w:tr w:rsidR="00A860B3" w:rsidRPr="00BE09BC" w:rsidTr="00A860B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4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.7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1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98</w:t>
            </w:r>
          </w:p>
        </w:tc>
        <w:tc>
          <w:tcPr>
            <w:tcW w:w="568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99</w:t>
            </w:r>
          </w:p>
        </w:tc>
        <w:tc>
          <w:tcPr>
            <w:tcW w:w="641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</w:t>
            </w:r>
            <w:r w:rsidR="007A4F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15" w:type="pct"/>
            <w:noWrap/>
            <w:hideMark/>
          </w:tcPr>
          <w:p w:rsidR="00024F4F" w:rsidRPr="00024F4F" w:rsidRDefault="00024F4F" w:rsidP="00024F4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59</w:t>
            </w:r>
          </w:p>
        </w:tc>
        <w:tc>
          <w:tcPr>
            <w:tcW w:w="574" w:type="pct"/>
            <w:noWrap/>
            <w:hideMark/>
          </w:tcPr>
          <w:p w:rsidR="00024F4F" w:rsidRPr="00024F4F" w:rsidRDefault="00024F4F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24F4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6</w:t>
            </w:r>
          </w:p>
        </w:tc>
        <w:tc>
          <w:tcPr>
            <w:tcW w:w="716" w:type="pct"/>
            <w:noWrap/>
            <w:hideMark/>
          </w:tcPr>
          <w:p w:rsidR="00024F4F" w:rsidRPr="00024F4F" w:rsidRDefault="00045FBD" w:rsidP="007A4F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1</w:t>
            </w:r>
          </w:p>
        </w:tc>
      </w:tr>
    </w:tbl>
    <w:p w:rsidR="00EE4779" w:rsidRPr="00BE09BC" w:rsidRDefault="00EE4779" w:rsidP="00880F4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E4779" w:rsidRPr="00BE09BC" w:rsidSect="00C8498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C12" w:rsidRDefault="006C2C12" w:rsidP="00625580">
      <w:r>
        <w:separator/>
      </w:r>
    </w:p>
  </w:endnote>
  <w:endnote w:type="continuationSeparator" w:id="0">
    <w:p w:rsidR="006C2C12" w:rsidRDefault="006C2C12" w:rsidP="00625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C12" w:rsidRDefault="006C2C12" w:rsidP="00625580">
      <w:r>
        <w:separator/>
      </w:r>
    </w:p>
  </w:footnote>
  <w:footnote w:type="continuationSeparator" w:id="0">
    <w:p w:rsidR="006C2C12" w:rsidRDefault="006C2C12" w:rsidP="00625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F22"/>
    <w:rsid w:val="00024F4F"/>
    <w:rsid w:val="00045FBD"/>
    <w:rsid w:val="000A7009"/>
    <w:rsid w:val="000F3DE1"/>
    <w:rsid w:val="00192573"/>
    <w:rsid w:val="001B0F22"/>
    <w:rsid w:val="00235C2D"/>
    <w:rsid w:val="003A6A2A"/>
    <w:rsid w:val="00426A91"/>
    <w:rsid w:val="005340C3"/>
    <w:rsid w:val="0056239E"/>
    <w:rsid w:val="0057402F"/>
    <w:rsid w:val="005D0423"/>
    <w:rsid w:val="00622683"/>
    <w:rsid w:val="00625580"/>
    <w:rsid w:val="00635934"/>
    <w:rsid w:val="00691884"/>
    <w:rsid w:val="006C010C"/>
    <w:rsid w:val="006C2C12"/>
    <w:rsid w:val="007413DB"/>
    <w:rsid w:val="007A4F5C"/>
    <w:rsid w:val="007A5E2C"/>
    <w:rsid w:val="00877ED5"/>
    <w:rsid w:val="00880F40"/>
    <w:rsid w:val="0089404F"/>
    <w:rsid w:val="008D1220"/>
    <w:rsid w:val="00917C2F"/>
    <w:rsid w:val="00956C66"/>
    <w:rsid w:val="009800BD"/>
    <w:rsid w:val="00992D98"/>
    <w:rsid w:val="009E0C1C"/>
    <w:rsid w:val="00A860B3"/>
    <w:rsid w:val="00AD09A6"/>
    <w:rsid w:val="00B06378"/>
    <w:rsid w:val="00B472E4"/>
    <w:rsid w:val="00B75E41"/>
    <w:rsid w:val="00B92BAE"/>
    <w:rsid w:val="00BE045A"/>
    <w:rsid w:val="00BE09BC"/>
    <w:rsid w:val="00BF6481"/>
    <w:rsid w:val="00C43FD3"/>
    <w:rsid w:val="00C84988"/>
    <w:rsid w:val="00C93919"/>
    <w:rsid w:val="00D26A52"/>
    <w:rsid w:val="00DA5A1D"/>
    <w:rsid w:val="00DE6754"/>
    <w:rsid w:val="00DF29B3"/>
    <w:rsid w:val="00EA4F3A"/>
    <w:rsid w:val="00EE1E20"/>
    <w:rsid w:val="00EE4779"/>
    <w:rsid w:val="00F3186B"/>
    <w:rsid w:val="00F5589A"/>
    <w:rsid w:val="00FA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580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25580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25580"/>
    <w:rPr>
      <w:color w:val="800080"/>
      <w:u w:val="single"/>
    </w:rPr>
  </w:style>
  <w:style w:type="paragraph" w:customStyle="1" w:styleId="font5">
    <w:name w:val="font5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255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625580"/>
    <w:pPr>
      <w:widowControl/>
      <w:pBdr>
        <w:bottom w:val="single" w:sz="8" w:space="0" w:color="008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62558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62558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rsid w:val="00C8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Shading"/>
    <w:basedOn w:val="a1"/>
    <w:uiPriority w:val="60"/>
    <w:rsid w:val="006359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3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Company>scau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6</cp:revision>
  <dcterms:created xsi:type="dcterms:W3CDTF">2015-07-03T07:59:00Z</dcterms:created>
  <dcterms:modified xsi:type="dcterms:W3CDTF">2015-07-03T09:00:00Z</dcterms:modified>
</cp:coreProperties>
</file>